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9FE93" w14:textId="77777777" w:rsidR="007A153D" w:rsidRPr="00656721" w:rsidRDefault="00656721" w:rsidP="00656721">
      <w:pPr>
        <w:rPr>
          <w:sz w:val="24"/>
        </w:rPr>
      </w:pPr>
      <w:r w:rsidRPr="00656721">
        <w:rPr>
          <w:b/>
          <w:sz w:val="24"/>
        </w:rPr>
        <w:t xml:space="preserve">Supplementary </w:t>
      </w:r>
      <w:r w:rsidRPr="00656721">
        <w:rPr>
          <w:rFonts w:hint="eastAsia"/>
          <w:b/>
          <w:sz w:val="24"/>
        </w:rPr>
        <w:t>T</w:t>
      </w:r>
      <w:r w:rsidRPr="00656721">
        <w:rPr>
          <w:b/>
          <w:sz w:val="24"/>
        </w:rPr>
        <w:t xml:space="preserve">able </w:t>
      </w:r>
      <w:r w:rsidRPr="00656721">
        <w:rPr>
          <w:rFonts w:hint="eastAsia"/>
          <w:b/>
          <w:sz w:val="24"/>
        </w:rPr>
        <w:t>1</w:t>
      </w:r>
      <w:r>
        <w:rPr>
          <w:b/>
          <w:sz w:val="24"/>
        </w:rPr>
        <w:t>.</w:t>
      </w:r>
      <w:r w:rsidRPr="00656721">
        <w:rPr>
          <w:rFonts w:hint="eastAsia"/>
          <w:sz w:val="24"/>
        </w:rPr>
        <w:t xml:space="preserve"> </w:t>
      </w:r>
      <w:r>
        <w:rPr>
          <w:sz w:val="24"/>
        </w:rPr>
        <w:t xml:space="preserve">Sequencing and alignment statistics for </w:t>
      </w:r>
      <w:r w:rsidR="001E1BCF">
        <w:rPr>
          <w:sz w:val="24"/>
        </w:rPr>
        <w:t xml:space="preserve">all </w:t>
      </w:r>
      <w:r w:rsidR="001E1BCF" w:rsidRPr="001E1BCF">
        <w:rPr>
          <w:i/>
          <w:sz w:val="24"/>
        </w:rPr>
        <w:t>Arabidopsis thaliana</w:t>
      </w:r>
      <w:r w:rsidR="001E1BCF">
        <w:rPr>
          <w:sz w:val="24"/>
        </w:rPr>
        <w:t xml:space="preserve"> </w:t>
      </w:r>
      <w:r w:rsidR="007A153D">
        <w:rPr>
          <w:sz w:val="24"/>
        </w:rPr>
        <w:t>samples.</w:t>
      </w:r>
      <w:r w:rsidR="005929A0">
        <w:rPr>
          <w:sz w:val="24"/>
        </w:rPr>
        <w:t xml:space="preserve"> </w:t>
      </w:r>
      <w:proofErr w:type="spellStart"/>
      <w:r w:rsidR="005929A0">
        <w:rPr>
          <w:sz w:val="24"/>
        </w:rPr>
        <w:t>hai</w:t>
      </w:r>
      <w:proofErr w:type="spellEnd"/>
      <w:r w:rsidR="005929A0">
        <w:rPr>
          <w:sz w:val="24"/>
        </w:rPr>
        <w:t xml:space="preserve">: hours after infestation, </w:t>
      </w:r>
      <w:proofErr w:type="spellStart"/>
      <w:r w:rsidR="005929A0">
        <w:rPr>
          <w:sz w:val="24"/>
        </w:rPr>
        <w:t>dai</w:t>
      </w:r>
      <w:proofErr w:type="spellEnd"/>
      <w:r w:rsidR="005929A0">
        <w:rPr>
          <w:sz w:val="24"/>
        </w:rPr>
        <w:t>: days after infestation.</w:t>
      </w:r>
    </w:p>
    <w:p w14:paraId="15585746" w14:textId="77777777" w:rsidR="008747F9" w:rsidRPr="00656721" w:rsidRDefault="008747F9">
      <w:pPr>
        <w:rPr>
          <w:sz w:val="24"/>
        </w:rPr>
      </w:pPr>
    </w:p>
    <w:tbl>
      <w:tblPr>
        <w:tblW w:w="8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1115"/>
        <w:gridCol w:w="6"/>
        <w:gridCol w:w="1394"/>
        <w:gridCol w:w="6"/>
        <w:gridCol w:w="1394"/>
        <w:gridCol w:w="6"/>
        <w:gridCol w:w="1015"/>
        <w:gridCol w:w="1560"/>
        <w:gridCol w:w="1541"/>
      </w:tblGrid>
      <w:tr w:rsidR="00613A31" w:rsidRPr="00613A31" w14:paraId="5ACC11E2" w14:textId="77777777" w:rsidTr="000400AE">
        <w:trPr>
          <w:trHeight w:val="315"/>
        </w:trPr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D44B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Samples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4678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Total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reads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41F0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reads</w:t>
            </w:r>
            <w:proofErr w:type="spellEnd"/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4D94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2C36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Uniquely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</w:t>
            </w: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00C9" w14:textId="77777777" w:rsidR="00613A31" w:rsidRPr="00613A31" w:rsidRDefault="00613A31" w:rsidP="000400A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>Multimapped</w:t>
            </w:r>
            <w:proofErr w:type="spellEnd"/>
            <w:r w:rsidRPr="00613A31">
              <w:rPr>
                <w:rFonts w:eastAsia="Times New Roman"/>
                <w:b/>
                <w:bCs/>
                <w:color w:val="000000"/>
                <w:kern w:val="0"/>
                <w:sz w:val="24"/>
                <w:lang w:val="pt-BR" w:eastAsia="pt-BR"/>
              </w:rPr>
              <w:t xml:space="preserve"> (%)</w:t>
            </w:r>
          </w:p>
        </w:tc>
      </w:tr>
      <w:tr w:rsidR="00BD4DF7" w:rsidRPr="00613A31" w14:paraId="13FBB769" w14:textId="77777777" w:rsidTr="004D0648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F666" w14:textId="77777777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6 </w:t>
            </w: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hai</w:t>
            </w:r>
            <w:proofErr w:type="spellEnd"/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518" w14:textId="17A250C7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B9F" w14:textId="62720C15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2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06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FB8E" w14:textId="6C66A34D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8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72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9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36E" w14:textId="6969F63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951" w14:textId="49C8BC5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0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17C5" w14:textId="39A0525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3</w:t>
            </w:r>
          </w:p>
        </w:tc>
      </w:tr>
      <w:tr w:rsidR="00BD4DF7" w:rsidRPr="00613A31" w14:paraId="58D3ABB3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7FEA0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4E7" w14:textId="5CAD7A4E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785" w14:textId="42FED2F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3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37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7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ED7" w14:textId="17F386AF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0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6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308" w14:textId="3BEE7B7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B660" w14:textId="4A8F348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AC1" w14:textId="5439FC1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1</w:t>
            </w:r>
          </w:p>
        </w:tc>
      </w:tr>
      <w:tr w:rsidR="00BD4DF7" w:rsidRPr="00613A31" w14:paraId="11AA8F9A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C6D9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DFB" w14:textId="78D10D33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CD80" w14:textId="3C61538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9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6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A97F" w14:textId="55AD836A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01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7309" w14:textId="4A99845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A85" w14:textId="4E73E5A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F0BF" w14:textId="46DA831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2</w:t>
            </w:r>
          </w:p>
        </w:tc>
      </w:tr>
      <w:tr w:rsidR="00BD4DF7" w:rsidRPr="00613A31" w14:paraId="5837230B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3D3F8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6CE" w14:textId="685219F4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463" w14:textId="25FD945D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6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0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8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4DB" w14:textId="552E85F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3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08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D5B3" w14:textId="7D39377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A16" w14:textId="4821C6A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177" w14:textId="00C769F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2</w:t>
            </w:r>
          </w:p>
        </w:tc>
      </w:tr>
      <w:tr w:rsidR="00BD4DF7" w:rsidRPr="00613A31" w14:paraId="4A84EB45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3B68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987" w14:textId="2EE3B8DA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43A" w14:textId="625E187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9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14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7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9A25" w14:textId="4378528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71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EEC" w14:textId="2EBA60E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D26B" w14:textId="07ED2EC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0C91" w14:textId="05244D6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0</w:t>
            </w:r>
          </w:p>
        </w:tc>
      </w:tr>
      <w:tr w:rsidR="00BD4DF7" w:rsidRPr="00613A31" w14:paraId="671291BD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292AD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E42B" w14:textId="71ABAE73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FFC" w14:textId="0F5A60E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13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4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E2A2" w14:textId="62238597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8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8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3C2" w14:textId="0392149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3A52" w14:textId="30F4CE6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B9E" w14:textId="5DFE7F9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3</w:t>
            </w:r>
          </w:p>
        </w:tc>
      </w:tr>
      <w:tr w:rsidR="00BD4DF7" w:rsidRPr="00613A31" w14:paraId="57EDDCEB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FB97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A54" w14:textId="4342BB28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6A0" w14:textId="7145D85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4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5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075C" w14:textId="3F7A237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3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7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918" w14:textId="54643E8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AF0" w14:textId="1130EC4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C06" w14:textId="7538C457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9</w:t>
            </w:r>
          </w:p>
        </w:tc>
      </w:tr>
      <w:tr w:rsidR="00BD4DF7" w:rsidRPr="00613A31" w14:paraId="295E2125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0FBEF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F47C" w14:textId="52BCD89C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3222" w14:textId="03667F4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9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9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50A35" w14:textId="2B90EEA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6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5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7483" w14:textId="7D31D77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9697" w14:textId="1F2F8DA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DFE5" w14:textId="411857E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037A1FDF" w14:textId="77777777" w:rsidTr="004D0648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50D3" w14:textId="77777777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 dai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3F6" w14:textId="0114DCB1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EE1" w14:textId="200C7D6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5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86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67C3" w14:textId="3CB78615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21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6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E82" w14:textId="0DEF007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EC76" w14:textId="7D39D555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3D4B" w14:textId="33EA6B5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1201E82E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5545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F29" w14:textId="2DEC7DA2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F4EA" w14:textId="739FBA9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7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8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9DD" w14:textId="7389A95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2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2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797E" w14:textId="78B3CE0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B82D" w14:textId="1083D7E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9BA5" w14:textId="5674EC9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9</w:t>
            </w:r>
          </w:p>
        </w:tc>
      </w:tr>
      <w:tr w:rsidR="00BD4DF7" w:rsidRPr="00613A31" w14:paraId="1142DFEE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DB04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C08" w14:textId="6165AF0C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82E" w14:textId="6216BD2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0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5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E7D" w14:textId="6691DA27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8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65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330" w14:textId="00251F6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72FE" w14:textId="310F762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49D8" w14:textId="0D5D635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.1</w:t>
            </w:r>
          </w:p>
        </w:tc>
      </w:tr>
      <w:tr w:rsidR="00BD4DF7" w:rsidRPr="00613A31" w14:paraId="46D90633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555B2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C41" w14:textId="3CA61690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DB6" w14:textId="3049F95F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9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23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1F3" w14:textId="13D3E83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6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B13B" w14:textId="7802B0C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8FD" w14:textId="556E72CA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A29C" w14:textId="0DF8AD5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9</w:t>
            </w:r>
          </w:p>
        </w:tc>
      </w:tr>
      <w:tr w:rsidR="00BD4DF7" w:rsidRPr="00613A31" w14:paraId="65612950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FAFF7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5D9D" w14:textId="622D170D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36E" w14:textId="42AF607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3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87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5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132A" w14:textId="502B0DE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1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5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3B28" w14:textId="64A2012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B9D" w14:textId="05475D47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24B5" w14:textId="1FBFB92A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7</w:t>
            </w:r>
          </w:p>
        </w:tc>
      </w:tr>
      <w:tr w:rsidR="00BD4DF7" w:rsidRPr="00613A31" w14:paraId="6BAB9216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E20A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CC4" w14:textId="2EF519E5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2A98" w14:textId="642C844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5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D652" w14:textId="6D99234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6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DE1A" w14:textId="4680FB3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53E" w14:textId="51C14FC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2080" w14:textId="16DB54D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299749AC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3527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704" w14:textId="7005F7CA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7A16" w14:textId="5DC5D34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63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5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A517" w14:textId="4381035F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4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2A04" w14:textId="2A8DAC5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99F1" w14:textId="3A87BD8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F1F" w14:textId="14FB400F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7</w:t>
            </w:r>
          </w:p>
        </w:tc>
      </w:tr>
      <w:tr w:rsidR="00BD4DF7" w:rsidRPr="00613A31" w14:paraId="7A42C7B9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2040F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6C3E" w14:textId="086BAB8A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7A96" w14:textId="0E7C912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4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95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1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B444" w14:textId="75AF07C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3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22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0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8480" w14:textId="60C46C1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D647" w14:textId="0DC7010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28FA" w14:textId="1BEFE03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4908034F" w14:textId="77777777" w:rsidTr="004D0648">
        <w:trPr>
          <w:trHeight w:val="315"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A4B" w14:textId="77777777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6 dai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F346" w14:textId="3B17B41F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128" w14:textId="4C894FD5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67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00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EE26" w14:textId="05FC7DE7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03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5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E7F" w14:textId="1BF32A2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E0D" w14:textId="0EE552AA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905" w14:textId="513C3ED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7</w:t>
            </w:r>
          </w:p>
        </w:tc>
      </w:tr>
      <w:tr w:rsidR="00BD4DF7" w:rsidRPr="00613A31" w14:paraId="7DC48743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3CAE9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24FD" w14:textId="3C55BC24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 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74E" w14:textId="0A95CD0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7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55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2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A6B" w14:textId="6169146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68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7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7F8" w14:textId="1FC1220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CA8E" w14:textId="58AC6D2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6BAD" w14:textId="56F2C46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5EC1D3A1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171D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A473" w14:textId="1574874C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5CB" w14:textId="692F3866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2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26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6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384" w14:textId="0BCC53C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8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67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6B1" w14:textId="695C8FC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D5B" w14:textId="7541599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9B8" w14:textId="5DD4D01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226DF26E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0B4E2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36E" w14:textId="1EA8A013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Mock</w:t>
            </w:r>
            <w:proofErr w:type="spellEnd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3149" w14:textId="5D2905FD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5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60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50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C72A" w14:textId="3B55048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4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80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3A9" w14:textId="728B46CD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639" w14:textId="71BFBF6B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5BA7" w14:textId="24178B8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0F9D174D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3ADA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5AF" w14:textId="1A67075B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B10C" w14:textId="3218916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52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538" w14:textId="1235870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8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94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7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59B5" w14:textId="31676C4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51F8" w14:textId="0034F9C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88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4913" w14:textId="74436A1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8</w:t>
            </w:r>
          </w:p>
        </w:tc>
      </w:tr>
      <w:tr w:rsidR="00BD4DF7" w:rsidRPr="00613A31" w14:paraId="1B842BB3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9DB2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C65" w14:textId="5FB43FE1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A84" w14:textId="3DBAF54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8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447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31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C1E" w14:textId="64325613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6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62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D48" w14:textId="2BCF2B44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40D0" w14:textId="4BE5655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89.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3692" w14:textId="25473C7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6</w:t>
            </w:r>
          </w:p>
        </w:tc>
      </w:tr>
      <w:tr w:rsidR="00BD4DF7" w:rsidRPr="00613A31" w14:paraId="2EF723E0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D2F65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1F8" w14:textId="2164AC59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1D6" w14:textId="0F837B3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9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14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15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82A" w14:textId="435ADA0C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35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971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C2E8" w14:textId="7E0DC179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E446" w14:textId="35E86080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87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86E" w14:textId="35D64A9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7</w:t>
            </w:r>
          </w:p>
        </w:tc>
      </w:tr>
      <w:tr w:rsidR="00BD4DF7" w:rsidRPr="00613A31" w14:paraId="2A336F4F" w14:textId="77777777" w:rsidTr="004D0648">
        <w:trPr>
          <w:trHeight w:val="315"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81FE4" w14:textId="77777777" w:rsidR="00BD4DF7" w:rsidRPr="00613A31" w:rsidRDefault="00BD4DF7" w:rsidP="00BD4DF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4DA9" w14:textId="314B98DF" w:rsidR="00BD4DF7" w:rsidRPr="00613A31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CiLV</w:t>
            </w:r>
            <w:proofErr w:type="spellEnd"/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-C</w:t>
            </w: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 xml:space="preserve"> 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273" w14:textId="1DB9795F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9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71</w:t>
            </w:r>
            <w:r w:rsidR="00B16256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72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2863" w14:textId="39ECD032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7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019</w:t>
            </w:r>
            <w:r w:rsidR="0085103A">
              <w:rPr>
                <w:color w:val="000000"/>
                <w:sz w:val="24"/>
              </w:rPr>
              <w:t>,</w:t>
            </w:r>
            <w:r w:rsidRPr="008677CE">
              <w:rPr>
                <w:color w:val="000000"/>
                <w:sz w:val="24"/>
              </w:rPr>
              <w:t>8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A2A" w14:textId="6EBD7FA8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9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A36" w14:textId="3A877E11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88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1FF" w14:textId="347406AE" w:rsidR="00BD4DF7" w:rsidRPr="008677CE" w:rsidRDefault="00BD4DF7" w:rsidP="00BD4D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677CE">
              <w:rPr>
                <w:color w:val="000000"/>
                <w:sz w:val="24"/>
              </w:rPr>
              <w:t>2.7</w:t>
            </w:r>
          </w:p>
        </w:tc>
      </w:tr>
      <w:tr w:rsidR="00E8186B" w:rsidRPr="00613A31" w14:paraId="39924230" w14:textId="77777777" w:rsidTr="004D0648">
        <w:trPr>
          <w:trHeight w:val="315"/>
        </w:trPr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0437" w14:textId="77777777"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proofErr w:type="spellStart"/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Average</w:t>
            </w:r>
            <w:proofErr w:type="spellEnd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875A5" w14:textId="0195A378" w:rsidR="00613A31" w:rsidRPr="00613A31" w:rsidRDefault="004D0648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4D0648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8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,</w:t>
            </w:r>
            <w:r w:rsidRPr="004D0648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475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,</w:t>
            </w:r>
            <w:r w:rsidRPr="004D0648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12</w:t>
            </w:r>
            <w:r w:rsidR="008A6D0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.</w:t>
            </w:r>
            <w:r w:rsidRPr="004D0648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EF3E" w14:textId="665EBEAE" w:rsidR="00613A31" w:rsidRPr="00613A31" w:rsidRDefault="008A6D07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8A6D0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6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,</w:t>
            </w:r>
            <w:r w:rsidRPr="008A6D0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029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,</w:t>
            </w:r>
            <w:r w:rsidRPr="008A6D0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795</w:t>
            </w:r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.</w:t>
            </w:r>
            <w:r w:rsidRPr="008A6D0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7EF1F" w14:textId="5592AA7B"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3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4AAE" w14:textId="3D9CE583" w:rsidR="00613A31" w:rsidRPr="00613A31" w:rsidRDefault="00613A31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 w:rsidRPr="00613A31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9</w:t>
            </w:r>
            <w:r w:rsidR="00BD4DF7"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0.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EDEC" w14:textId="06767452" w:rsidR="00613A31" w:rsidRPr="00613A31" w:rsidRDefault="00BD4DF7" w:rsidP="00613A31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</w:pPr>
            <w:r>
              <w:rPr>
                <w:rFonts w:eastAsia="Times New Roman"/>
                <w:color w:val="000000"/>
                <w:kern w:val="0"/>
                <w:sz w:val="24"/>
                <w:lang w:val="pt-BR" w:eastAsia="pt-BR"/>
              </w:rPr>
              <w:t>2.9</w:t>
            </w:r>
          </w:p>
        </w:tc>
      </w:tr>
    </w:tbl>
    <w:p w14:paraId="3B0201E8" w14:textId="77777777" w:rsidR="00656721" w:rsidRDefault="00656721" w:rsidP="00613A31"/>
    <w:p w14:paraId="570FEC49" w14:textId="77777777" w:rsidR="007A153D" w:rsidRDefault="007A153D" w:rsidP="00613A31"/>
    <w:p w14:paraId="18E87F8B" w14:textId="77777777" w:rsidR="007A153D" w:rsidRDefault="007A153D" w:rsidP="00613A31"/>
    <w:p w14:paraId="2A71B4DD" w14:textId="77777777" w:rsidR="007A153D" w:rsidRDefault="007A153D" w:rsidP="00613A31"/>
    <w:sectPr w:rsidR="007A15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721"/>
    <w:rsid w:val="000400AE"/>
    <w:rsid w:val="00162221"/>
    <w:rsid w:val="001D61E6"/>
    <w:rsid w:val="001E1BCF"/>
    <w:rsid w:val="003767FA"/>
    <w:rsid w:val="00403F0E"/>
    <w:rsid w:val="004D0648"/>
    <w:rsid w:val="005929A0"/>
    <w:rsid w:val="00613A31"/>
    <w:rsid w:val="00656721"/>
    <w:rsid w:val="007A153D"/>
    <w:rsid w:val="008031AA"/>
    <w:rsid w:val="0085103A"/>
    <w:rsid w:val="008677CE"/>
    <w:rsid w:val="008747F9"/>
    <w:rsid w:val="008A6D07"/>
    <w:rsid w:val="00B16256"/>
    <w:rsid w:val="00BD4DF7"/>
    <w:rsid w:val="00C92136"/>
    <w:rsid w:val="00E8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338F2"/>
  <w15:chartTrackingRefBased/>
  <w15:docId w15:val="{E67767C2-5E4A-4361-AF32-8AEC1422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7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16256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6256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1</Pages>
  <Words>220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Dias Arena</dc:creator>
  <cp:keywords/>
  <dc:description/>
  <cp:lastModifiedBy>Gabriella Dias Arena</cp:lastModifiedBy>
  <cp:revision>11</cp:revision>
  <dcterms:created xsi:type="dcterms:W3CDTF">2020-03-18T20:05:00Z</dcterms:created>
  <dcterms:modified xsi:type="dcterms:W3CDTF">2020-04-28T13:00:00Z</dcterms:modified>
</cp:coreProperties>
</file>